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FCB4E" w14:textId="26424E9F" w:rsidR="004B449B" w:rsidRPr="00DB7A94" w:rsidRDefault="001D7331">
      <w:pPr>
        <w:rPr>
          <w:rFonts w:ascii="Times New Roman" w:hAnsi="Times New Roman" w:cs="Times New Roman"/>
          <w:sz w:val="24"/>
          <w:szCs w:val="24"/>
        </w:rPr>
      </w:pPr>
      <w:r w:rsidRPr="00DB7A94">
        <w:rPr>
          <w:rFonts w:ascii="Times New Roman" w:hAnsi="Times New Roman" w:cs="Times New Roman"/>
          <w:sz w:val="24"/>
          <w:szCs w:val="24"/>
        </w:rPr>
        <w:t>S</w:t>
      </w:r>
      <w:r w:rsidR="00DB7A94" w:rsidRPr="00DB7A94">
        <w:rPr>
          <w:rFonts w:ascii="Times New Roman" w:hAnsi="Times New Roman" w:cs="Times New Roman"/>
          <w:sz w:val="24"/>
          <w:szCs w:val="24"/>
        </w:rPr>
        <w:t>u</w:t>
      </w:r>
      <w:r w:rsidRPr="00DB7A94">
        <w:rPr>
          <w:rFonts w:ascii="Times New Roman" w:hAnsi="Times New Roman" w:cs="Times New Roman"/>
          <w:sz w:val="24"/>
          <w:szCs w:val="24"/>
        </w:rPr>
        <w:t xml:space="preserve">pplement Table </w:t>
      </w:r>
      <w:proofErr w:type="gramStart"/>
      <w:r w:rsidRPr="00DB7A94">
        <w:rPr>
          <w:rFonts w:ascii="Times New Roman" w:hAnsi="Times New Roman" w:cs="Times New Roman"/>
          <w:sz w:val="24"/>
          <w:szCs w:val="24"/>
        </w:rPr>
        <w:t>3  The</w:t>
      </w:r>
      <w:proofErr w:type="gramEnd"/>
      <w:r w:rsidRPr="00DB7A94">
        <w:rPr>
          <w:rFonts w:ascii="Times New Roman" w:hAnsi="Times New Roman" w:cs="Times New Roman"/>
          <w:sz w:val="24"/>
          <w:szCs w:val="24"/>
        </w:rPr>
        <w:t xml:space="preserve"> primers used in this study</w:t>
      </w:r>
    </w:p>
    <w:tbl>
      <w:tblPr>
        <w:tblStyle w:val="a7"/>
        <w:tblW w:w="9307" w:type="dxa"/>
        <w:tblLook w:val="04A0" w:firstRow="1" w:lastRow="0" w:firstColumn="1" w:lastColumn="0" w:noHBand="0" w:noVBand="1"/>
      </w:tblPr>
      <w:tblGrid>
        <w:gridCol w:w="882"/>
        <w:gridCol w:w="1208"/>
        <w:gridCol w:w="3087"/>
        <w:gridCol w:w="3250"/>
        <w:gridCol w:w="1021"/>
      </w:tblGrid>
      <w:tr w:rsidR="00293046" w:rsidRPr="00DB7A94" w14:paraId="7BF02C24" w14:textId="77777777" w:rsidTr="00293046">
        <w:tc>
          <w:tcPr>
            <w:tcW w:w="741" w:type="dxa"/>
            <w:vMerge w:val="restart"/>
          </w:tcPr>
          <w:p w14:paraId="7ADA3A8A" w14:textId="63FF306D" w:rsidR="00293046" w:rsidRPr="00DB7A94" w:rsidRDefault="00293046" w:rsidP="00DB7A9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Genes </w:t>
            </w:r>
          </w:p>
        </w:tc>
        <w:tc>
          <w:tcPr>
            <w:tcW w:w="1208" w:type="dxa"/>
            <w:vMerge w:val="restart"/>
          </w:tcPr>
          <w:p w14:paraId="7BAC3C92" w14:textId="0D045915" w:rsidR="00293046" w:rsidRPr="00DB7A94" w:rsidRDefault="00293046" w:rsidP="00DB7A9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7A94">
              <w:rPr>
                <w:rFonts w:ascii="Times New Roman" w:hAnsi="Times New Roman" w:cs="Times New Roman"/>
                <w:sz w:val="21"/>
                <w:szCs w:val="21"/>
              </w:rPr>
              <w:t>SNPs</w:t>
            </w:r>
          </w:p>
        </w:tc>
        <w:tc>
          <w:tcPr>
            <w:tcW w:w="6337" w:type="dxa"/>
            <w:gridSpan w:val="2"/>
          </w:tcPr>
          <w:p w14:paraId="199C98CA" w14:textId="412214AD" w:rsidR="00293046" w:rsidRPr="00DB7A94" w:rsidRDefault="00293046" w:rsidP="00DB7A9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7A94">
              <w:rPr>
                <w:rFonts w:ascii="Times New Roman" w:hAnsi="Times New Roman" w:cs="Times New Roman"/>
                <w:sz w:val="21"/>
                <w:szCs w:val="21"/>
              </w:rPr>
              <w:t>Primers</w:t>
            </w:r>
          </w:p>
        </w:tc>
        <w:tc>
          <w:tcPr>
            <w:tcW w:w="1021" w:type="dxa"/>
            <w:vMerge w:val="restart"/>
          </w:tcPr>
          <w:p w14:paraId="279E38A7" w14:textId="19A31C05" w:rsidR="00293046" w:rsidRPr="00DB7A94" w:rsidRDefault="00293046" w:rsidP="00DB7A9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7A94">
              <w:rPr>
                <w:rFonts w:ascii="Times New Roman" w:hAnsi="Times New Roman" w:cs="Times New Roman"/>
                <w:sz w:val="21"/>
                <w:szCs w:val="21"/>
              </w:rPr>
              <w:t>Fragment length</w:t>
            </w:r>
          </w:p>
        </w:tc>
      </w:tr>
      <w:tr w:rsidR="00293046" w:rsidRPr="00DB7A94" w14:paraId="200A58D7" w14:textId="77777777" w:rsidTr="00293046">
        <w:tc>
          <w:tcPr>
            <w:tcW w:w="741" w:type="dxa"/>
            <w:vMerge/>
          </w:tcPr>
          <w:p w14:paraId="4DFA58EC" w14:textId="77777777" w:rsidR="00293046" w:rsidRPr="00DB7A94" w:rsidRDefault="00293046" w:rsidP="00DB7A9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08" w:type="dxa"/>
            <w:vMerge/>
          </w:tcPr>
          <w:p w14:paraId="47DA5A3D" w14:textId="2104BE04" w:rsidR="00293046" w:rsidRPr="00DB7A94" w:rsidRDefault="00293046" w:rsidP="00DB7A9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87" w:type="dxa"/>
          </w:tcPr>
          <w:p w14:paraId="52B69830" w14:textId="347585E0" w:rsidR="00293046" w:rsidRPr="00DB7A94" w:rsidRDefault="00293046" w:rsidP="00DB7A9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7A94">
              <w:rPr>
                <w:rFonts w:ascii="Times New Roman" w:hAnsi="Times New Roman" w:cs="Times New Roman"/>
                <w:sz w:val="21"/>
                <w:szCs w:val="21"/>
              </w:rPr>
              <w:t xml:space="preserve">Forward </w:t>
            </w:r>
          </w:p>
        </w:tc>
        <w:tc>
          <w:tcPr>
            <w:tcW w:w="3250" w:type="dxa"/>
          </w:tcPr>
          <w:p w14:paraId="1EC4A510" w14:textId="2FDDB28F" w:rsidR="00293046" w:rsidRPr="00DB7A94" w:rsidRDefault="00293046" w:rsidP="00DB7A9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7A94">
              <w:rPr>
                <w:rFonts w:ascii="Times New Roman" w:hAnsi="Times New Roman" w:cs="Times New Roman"/>
                <w:sz w:val="21"/>
                <w:szCs w:val="21"/>
              </w:rPr>
              <w:t xml:space="preserve">Reverse </w:t>
            </w:r>
          </w:p>
        </w:tc>
        <w:tc>
          <w:tcPr>
            <w:tcW w:w="1021" w:type="dxa"/>
            <w:vMerge/>
          </w:tcPr>
          <w:p w14:paraId="78FD148D" w14:textId="77777777" w:rsidR="00293046" w:rsidRPr="00DB7A94" w:rsidRDefault="00293046" w:rsidP="00DB7A9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93046" w:rsidRPr="00DB7A94" w14:paraId="3D7EF1E6" w14:textId="77777777" w:rsidTr="00293046">
        <w:tc>
          <w:tcPr>
            <w:tcW w:w="741" w:type="dxa"/>
          </w:tcPr>
          <w:p w14:paraId="5A2C76FE" w14:textId="4C36C701" w:rsidR="00293046" w:rsidRPr="00DB7A94" w:rsidRDefault="00293046" w:rsidP="00DB7A9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Y</w:t>
            </w:r>
          </w:p>
        </w:tc>
        <w:tc>
          <w:tcPr>
            <w:tcW w:w="1208" w:type="dxa"/>
          </w:tcPr>
          <w:p w14:paraId="47FEEE12" w14:textId="18323BCA" w:rsidR="00293046" w:rsidRPr="00DB7A94" w:rsidRDefault="00293046" w:rsidP="00DB7A9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7A94">
              <w:rPr>
                <w:rFonts w:ascii="Times New Roman" w:hAnsi="Times New Roman" w:cs="Times New Roman"/>
                <w:sz w:val="21"/>
                <w:szCs w:val="21"/>
              </w:rPr>
              <w:t>rs16139</w:t>
            </w:r>
          </w:p>
        </w:tc>
        <w:tc>
          <w:tcPr>
            <w:tcW w:w="3087" w:type="dxa"/>
          </w:tcPr>
          <w:p w14:paraId="1642C22E" w14:textId="5B237DEA" w:rsidR="00293046" w:rsidRPr="00DB7A94" w:rsidRDefault="00293046" w:rsidP="00DB7A9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7A94">
              <w:rPr>
                <w:rFonts w:ascii="Times New Roman" w:hAnsi="Times New Roman" w:cs="Times New Roman"/>
                <w:sz w:val="21"/>
                <w:szCs w:val="21"/>
              </w:rPr>
              <w:t>CTGGTGTGCAGGCACTGG</w:t>
            </w:r>
          </w:p>
        </w:tc>
        <w:tc>
          <w:tcPr>
            <w:tcW w:w="3250" w:type="dxa"/>
          </w:tcPr>
          <w:p w14:paraId="1A000AB3" w14:textId="1DB0C548" w:rsidR="00293046" w:rsidRPr="00DB7A94" w:rsidRDefault="00293046" w:rsidP="00DB7A9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7A94">
              <w:rPr>
                <w:rFonts w:ascii="Times New Roman" w:hAnsi="Times New Roman" w:cs="Times New Roman"/>
                <w:sz w:val="21"/>
                <w:szCs w:val="21"/>
              </w:rPr>
              <w:t>CCTGCAGATGCTAGGTAACAA</w:t>
            </w:r>
          </w:p>
        </w:tc>
        <w:tc>
          <w:tcPr>
            <w:tcW w:w="1021" w:type="dxa"/>
          </w:tcPr>
          <w:p w14:paraId="0EA7268F" w14:textId="5D0A543D" w:rsidR="00293046" w:rsidRPr="00DB7A94" w:rsidRDefault="00293046" w:rsidP="00DB7A9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7A94">
              <w:rPr>
                <w:rFonts w:ascii="Times New Roman" w:hAnsi="Times New Roman" w:cs="Times New Roman"/>
                <w:sz w:val="21"/>
                <w:szCs w:val="21"/>
              </w:rPr>
              <w:t>248bp</w:t>
            </w:r>
          </w:p>
        </w:tc>
      </w:tr>
      <w:tr w:rsidR="00293046" w:rsidRPr="00DB7A94" w14:paraId="1E2664DE" w14:textId="77777777" w:rsidTr="00293046">
        <w:tc>
          <w:tcPr>
            <w:tcW w:w="741" w:type="dxa"/>
          </w:tcPr>
          <w:p w14:paraId="38131286" w14:textId="752D03AB" w:rsidR="00293046" w:rsidRPr="00DB7A94" w:rsidRDefault="00293046" w:rsidP="00DB7A9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Y</w:t>
            </w:r>
          </w:p>
        </w:tc>
        <w:tc>
          <w:tcPr>
            <w:tcW w:w="1208" w:type="dxa"/>
          </w:tcPr>
          <w:p w14:paraId="4A12D600" w14:textId="76DDDA78" w:rsidR="00293046" w:rsidRPr="00DB7A94" w:rsidRDefault="00293046" w:rsidP="00DB7A9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7A94">
              <w:rPr>
                <w:rFonts w:ascii="Times New Roman" w:hAnsi="Times New Roman" w:cs="Times New Roman"/>
                <w:sz w:val="21"/>
                <w:szCs w:val="21"/>
              </w:rPr>
              <w:t>rs3037354</w:t>
            </w:r>
          </w:p>
        </w:tc>
        <w:tc>
          <w:tcPr>
            <w:tcW w:w="3087" w:type="dxa"/>
          </w:tcPr>
          <w:p w14:paraId="5A9A764A" w14:textId="50D5E2C2" w:rsidR="00293046" w:rsidRPr="00DB7A94" w:rsidRDefault="00293046" w:rsidP="00DB7A94">
            <w:pPr>
              <w:pStyle w:val="HTML"/>
              <w:spacing w:line="360" w:lineRule="auto"/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</w:pPr>
            <w:r w:rsidRPr="00DB7A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GAACCCACATTCTCAACG</w:t>
            </w:r>
          </w:p>
        </w:tc>
        <w:tc>
          <w:tcPr>
            <w:tcW w:w="3250" w:type="dxa"/>
          </w:tcPr>
          <w:p w14:paraId="4FA8A8D9" w14:textId="0A58B9DE" w:rsidR="00293046" w:rsidRPr="00DB7A94" w:rsidRDefault="00293046" w:rsidP="00DB7A94">
            <w:pPr>
              <w:pStyle w:val="HTML"/>
              <w:spacing w:line="360" w:lineRule="auto"/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</w:pPr>
            <w:r w:rsidRPr="00DB7A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ATTCCCCCAGTTTGCTGA</w:t>
            </w:r>
          </w:p>
        </w:tc>
        <w:tc>
          <w:tcPr>
            <w:tcW w:w="1021" w:type="dxa"/>
          </w:tcPr>
          <w:p w14:paraId="1462676C" w14:textId="322F6E1F" w:rsidR="00293046" w:rsidRPr="00DB7A94" w:rsidRDefault="00293046" w:rsidP="00DB7A9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7A94">
              <w:rPr>
                <w:rFonts w:ascii="Times New Roman" w:hAnsi="Times New Roman" w:cs="Times New Roman"/>
                <w:sz w:val="21"/>
                <w:szCs w:val="21"/>
              </w:rPr>
              <w:t>400bp</w:t>
            </w:r>
          </w:p>
        </w:tc>
      </w:tr>
      <w:tr w:rsidR="00293046" w:rsidRPr="00DB7A94" w14:paraId="48C1EF61" w14:textId="77777777" w:rsidTr="00293046">
        <w:tc>
          <w:tcPr>
            <w:tcW w:w="741" w:type="dxa"/>
          </w:tcPr>
          <w:p w14:paraId="60CB6DB7" w14:textId="5BD6178A" w:rsidR="00293046" w:rsidRPr="00DB7A94" w:rsidRDefault="00293046" w:rsidP="00DB7A9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Y2R</w:t>
            </w:r>
          </w:p>
        </w:tc>
        <w:tc>
          <w:tcPr>
            <w:tcW w:w="1208" w:type="dxa"/>
          </w:tcPr>
          <w:p w14:paraId="41F848D4" w14:textId="4EBA6BEE" w:rsidR="00293046" w:rsidRPr="00DB7A94" w:rsidRDefault="00293046" w:rsidP="00DB7A9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7A94">
              <w:rPr>
                <w:rFonts w:ascii="Times New Roman" w:hAnsi="Times New Roman" w:cs="Times New Roman"/>
                <w:sz w:val="21"/>
                <w:szCs w:val="21"/>
              </w:rPr>
              <w:t>rs2234759</w:t>
            </w:r>
          </w:p>
        </w:tc>
        <w:tc>
          <w:tcPr>
            <w:tcW w:w="3087" w:type="dxa"/>
          </w:tcPr>
          <w:p w14:paraId="3A68D824" w14:textId="1182E154" w:rsidR="00293046" w:rsidRPr="00DB7A94" w:rsidRDefault="00293046" w:rsidP="00DB7A9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7A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AGCCTGAGGTCTCCTTC</w:t>
            </w:r>
          </w:p>
        </w:tc>
        <w:tc>
          <w:tcPr>
            <w:tcW w:w="3250" w:type="dxa"/>
          </w:tcPr>
          <w:p w14:paraId="6D0EBEFC" w14:textId="528AE9C7" w:rsidR="00293046" w:rsidRPr="00DB7A94" w:rsidRDefault="00293046" w:rsidP="00DB7A9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7A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ACCTCCCTTCCCTTCCAC</w:t>
            </w:r>
          </w:p>
        </w:tc>
        <w:tc>
          <w:tcPr>
            <w:tcW w:w="1021" w:type="dxa"/>
          </w:tcPr>
          <w:p w14:paraId="69C1BECF" w14:textId="1589540B" w:rsidR="00293046" w:rsidRPr="00DB7A94" w:rsidRDefault="00293046" w:rsidP="00DB7A9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7A94">
              <w:rPr>
                <w:rFonts w:ascii="Times New Roman" w:hAnsi="Times New Roman" w:cs="Times New Roman"/>
                <w:sz w:val="21"/>
                <w:szCs w:val="21"/>
              </w:rPr>
              <w:t>399bp</w:t>
            </w:r>
          </w:p>
        </w:tc>
      </w:tr>
      <w:tr w:rsidR="00293046" w:rsidRPr="00DB7A94" w14:paraId="280FFA52" w14:textId="77777777" w:rsidTr="00293046">
        <w:tc>
          <w:tcPr>
            <w:tcW w:w="741" w:type="dxa"/>
          </w:tcPr>
          <w:p w14:paraId="7583DC21" w14:textId="3F6AD374" w:rsidR="00293046" w:rsidRPr="00DB7A94" w:rsidRDefault="00293046" w:rsidP="00DB7A9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Y5R</w:t>
            </w:r>
          </w:p>
        </w:tc>
        <w:tc>
          <w:tcPr>
            <w:tcW w:w="1208" w:type="dxa"/>
          </w:tcPr>
          <w:p w14:paraId="531BD056" w14:textId="773CE0AA" w:rsidR="00293046" w:rsidRPr="00DB7A94" w:rsidRDefault="00293046" w:rsidP="00DB7A9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7A94">
              <w:rPr>
                <w:rFonts w:ascii="Times New Roman" w:hAnsi="Times New Roman" w:cs="Times New Roman"/>
                <w:sz w:val="21"/>
                <w:szCs w:val="21"/>
              </w:rPr>
              <w:t>rs11100494</w:t>
            </w:r>
          </w:p>
        </w:tc>
        <w:tc>
          <w:tcPr>
            <w:tcW w:w="3087" w:type="dxa"/>
          </w:tcPr>
          <w:p w14:paraId="6D144343" w14:textId="155F3B58" w:rsidR="00293046" w:rsidRPr="00DB7A94" w:rsidRDefault="00293046" w:rsidP="00DB7A9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7A94">
              <w:rPr>
                <w:rFonts w:ascii="Times New Roman" w:hAnsi="Times New Roman" w:cs="Times New Roman"/>
                <w:sz w:val="21"/>
                <w:szCs w:val="21"/>
              </w:rPr>
              <w:t>AGCCTGCTAGTCTGTCAGTG</w:t>
            </w:r>
          </w:p>
        </w:tc>
        <w:tc>
          <w:tcPr>
            <w:tcW w:w="3250" w:type="dxa"/>
          </w:tcPr>
          <w:p w14:paraId="3D65613E" w14:textId="56E01362" w:rsidR="00293046" w:rsidRPr="00DB7A94" w:rsidRDefault="00293046" w:rsidP="00DB7A9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7A94">
              <w:rPr>
                <w:rFonts w:ascii="Times New Roman" w:hAnsi="Times New Roman" w:cs="Times New Roman"/>
                <w:sz w:val="21"/>
                <w:szCs w:val="21"/>
              </w:rPr>
              <w:t>TGCCTACCCATCTACCTTGT</w:t>
            </w:r>
          </w:p>
        </w:tc>
        <w:tc>
          <w:tcPr>
            <w:tcW w:w="1021" w:type="dxa"/>
          </w:tcPr>
          <w:p w14:paraId="755063C2" w14:textId="2F6B4C0F" w:rsidR="00293046" w:rsidRPr="00DB7A94" w:rsidRDefault="00293046" w:rsidP="00DB7A9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7A94">
              <w:rPr>
                <w:rFonts w:ascii="Times New Roman" w:hAnsi="Times New Roman" w:cs="Times New Roman"/>
                <w:sz w:val="21"/>
                <w:szCs w:val="21"/>
              </w:rPr>
              <w:t>394bp</w:t>
            </w:r>
          </w:p>
        </w:tc>
      </w:tr>
    </w:tbl>
    <w:p w14:paraId="6DF66DD3" w14:textId="77777777" w:rsidR="001D7331" w:rsidRDefault="001D7331"/>
    <w:sectPr w:rsidR="001D733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41488E" w14:textId="77777777" w:rsidR="00A73B95" w:rsidRDefault="00A73B95" w:rsidP="001D7331">
      <w:pPr>
        <w:spacing w:after="0" w:line="240" w:lineRule="auto"/>
      </w:pPr>
      <w:r>
        <w:separator/>
      </w:r>
    </w:p>
  </w:endnote>
  <w:endnote w:type="continuationSeparator" w:id="0">
    <w:p w14:paraId="6401AF42" w14:textId="77777777" w:rsidR="00A73B95" w:rsidRDefault="00A73B95" w:rsidP="001D73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2759D" w14:textId="77777777" w:rsidR="00A73B95" w:rsidRDefault="00A73B95" w:rsidP="001D7331">
      <w:pPr>
        <w:spacing w:after="0" w:line="240" w:lineRule="auto"/>
      </w:pPr>
      <w:r>
        <w:separator/>
      </w:r>
    </w:p>
  </w:footnote>
  <w:footnote w:type="continuationSeparator" w:id="0">
    <w:p w14:paraId="3BEB8696" w14:textId="77777777" w:rsidR="00A73B95" w:rsidRDefault="00A73B95" w:rsidP="001D73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7DB"/>
    <w:rsid w:val="001D7331"/>
    <w:rsid w:val="00293046"/>
    <w:rsid w:val="004B449B"/>
    <w:rsid w:val="008637DB"/>
    <w:rsid w:val="00A73B95"/>
    <w:rsid w:val="00DB7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EE1742"/>
  <w15:chartTrackingRefBased/>
  <w15:docId w15:val="{5A997A3B-8807-4A8D-A479-E92849F07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73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73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733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7331"/>
    <w:rPr>
      <w:sz w:val="18"/>
      <w:szCs w:val="18"/>
    </w:rPr>
  </w:style>
  <w:style w:type="table" w:styleId="a7">
    <w:name w:val="Table Grid"/>
    <w:basedOn w:val="a1"/>
    <w:uiPriority w:val="39"/>
    <w:rsid w:val="001D73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DB7A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DB7A94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 小冬</dc:creator>
  <cp:keywords/>
  <dc:description/>
  <cp:lastModifiedBy>丁 小冬</cp:lastModifiedBy>
  <cp:revision>2</cp:revision>
  <dcterms:created xsi:type="dcterms:W3CDTF">2022-01-05T14:36:00Z</dcterms:created>
  <dcterms:modified xsi:type="dcterms:W3CDTF">2022-01-05T14:49:00Z</dcterms:modified>
</cp:coreProperties>
</file>